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E99" w:rsidRPr="0018742D" w:rsidRDefault="0018742D" w:rsidP="0018742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742D">
        <w:rPr>
          <w:rFonts w:ascii="Times New Roman" w:hAnsi="Times New Roman" w:cs="Times New Roman"/>
          <w:b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6402</wp:posOffset>
            </wp:positionH>
            <wp:positionV relativeFrom="paragraph">
              <wp:posOffset>376906</wp:posOffset>
            </wp:positionV>
            <wp:extent cx="5760648" cy="6780362"/>
            <wp:effectExtent l="19050" t="0" r="0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648" cy="67803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1874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18742D">
        <w:rPr>
          <w:rFonts w:ascii="Times New Roman" w:hAnsi="Times New Roman" w:cs="Times New Roman"/>
          <w:b/>
          <w:sz w:val="24"/>
          <w:szCs w:val="24"/>
          <w:lang w:val="en-US"/>
        </w:rPr>
        <w:t>Oligonucleotide</w:t>
      </w:r>
      <w:proofErr w:type="spellEnd"/>
      <w:r w:rsidRPr="001874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imers used in this study</w:t>
      </w:r>
    </w:p>
    <w:p w:rsidR="0018742D" w:rsidRPr="0018742D" w:rsidRDefault="0018742D">
      <w:pPr>
        <w:rPr>
          <w:lang w:val="en-US"/>
        </w:rPr>
      </w:pPr>
    </w:p>
    <w:sectPr w:rsidR="0018742D" w:rsidRPr="0018742D" w:rsidSect="001874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8742D"/>
    <w:rsid w:val="00101E99"/>
    <w:rsid w:val="0018742D"/>
    <w:rsid w:val="0086166C"/>
    <w:rsid w:val="009A1D69"/>
    <w:rsid w:val="00D55A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E9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87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742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46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</Words>
  <Characters>47</Characters>
  <Application>Microsoft Office Word</Application>
  <DocSecurity>0</DocSecurity>
  <Lines>1</Lines>
  <Paragraphs>1</Paragraphs>
  <ScaleCrop>false</ScaleCrop>
  <Company>AFSSA</Company>
  <LinksUpToDate>false</LinksUpToDate>
  <CharactersWithSpaces>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bidaud</dc:creator>
  <cp:lastModifiedBy>p.bidaud</cp:lastModifiedBy>
  <cp:revision>1</cp:revision>
  <dcterms:created xsi:type="dcterms:W3CDTF">2012-05-16T16:15:00Z</dcterms:created>
  <dcterms:modified xsi:type="dcterms:W3CDTF">2012-05-16T16:18:00Z</dcterms:modified>
</cp:coreProperties>
</file>